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4140"/>
        <w:gridCol w:w="1800"/>
        <w:gridCol w:w="1980"/>
        <w:gridCol w:w="1260"/>
        <w:gridCol w:w="2298"/>
      </w:tblGrid>
      <w:tr w:rsidR="00310E52" w14:paraId="4E839C58" w14:textId="77777777" w:rsidTr="00B4790C">
        <w:trPr>
          <w:trHeight w:val="426"/>
        </w:trPr>
        <w:tc>
          <w:tcPr>
            <w:tcW w:w="1075" w:type="dxa"/>
          </w:tcPr>
          <w:p w14:paraId="015C43AE" w14:textId="11E3CF35" w:rsidR="00310E52" w:rsidRPr="00D06CE1" w:rsidRDefault="00310E52" w:rsidP="00F26AA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Figure 1</w:t>
            </w:r>
          </w:p>
        </w:tc>
        <w:tc>
          <w:tcPr>
            <w:tcW w:w="4140" w:type="dxa"/>
          </w:tcPr>
          <w:p w14:paraId="4B9D11EC" w14:textId="0A1670F2" w:rsidR="00310E52" w:rsidRPr="00D06CE1" w:rsidRDefault="00310E52" w:rsidP="003B659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800" w:type="dxa"/>
          </w:tcPr>
          <w:p w14:paraId="63C56EEA" w14:textId="0943658F" w:rsidR="00310E52" w:rsidRPr="00D06CE1" w:rsidRDefault="00310E52" w:rsidP="00310E5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N number</w:t>
            </w:r>
          </w:p>
        </w:tc>
        <w:tc>
          <w:tcPr>
            <w:tcW w:w="1980" w:type="dxa"/>
          </w:tcPr>
          <w:p w14:paraId="283CE6B1" w14:textId="7E6242EA" w:rsidR="00310E52" w:rsidRPr="00D06CE1" w:rsidRDefault="00310E52" w:rsidP="00310E5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260" w:type="dxa"/>
          </w:tcPr>
          <w:p w14:paraId="436AEC6B" w14:textId="0292948B" w:rsidR="00310E52" w:rsidRPr="00D06CE1" w:rsidRDefault="00310E52" w:rsidP="00310E5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298" w:type="dxa"/>
          </w:tcPr>
          <w:p w14:paraId="5D20CDCA" w14:textId="26E1E2CF" w:rsidR="00310E52" w:rsidRPr="00D06CE1" w:rsidRDefault="00310E52" w:rsidP="00310E5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statistical values</w:t>
            </w:r>
          </w:p>
        </w:tc>
      </w:tr>
      <w:tr w:rsidR="00862D0C" w14:paraId="23A69421" w14:textId="77777777" w:rsidTr="00B4790C">
        <w:trPr>
          <w:trHeight w:val="403"/>
        </w:trPr>
        <w:tc>
          <w:tcPr>
            <w:tcW w:w="1075" w:type="dxa"/>
          </w:tcPr>
          <w:p w14:paraId="7DC80746" w14:textId="77777777" w:rsidR="00862D0C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C</w:t>
            </w:r>
          </w:p>
          <w:p w14:paraId="1800DA30" w14:textId="77777777" w:rsidR="004645B5" w:rsidRDefault="004645B5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0C3093" w14:textId="77777777" w:rsidR="004645B5" w:rsidRDefault="004645B5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97C958" w14:textId="77777777" w:rsidR="004645B5" w:rsidRDefault="004645B5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A11AD45" w14:textId="52720ECB" w:rsidR="004645B5" w:rsidRPr="00D06CE1" w:rsidRDefault="004645B5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not shown)</w:t>
            </w:r>
          </w:p>
        </w:tc>
        <w:tc>
          <w:tcPr>
            <w:tcW w:w="4140" w:type="dxa"/>
          </w:tcPr>
          <w:p w14:paraId="3AF5A18D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Percentage of surviving </w:t>
            </w:r>
            <w:proofErr w:type="spellStart"/>
            <w:r w:rsidRPr="00D06CE1">
              <w:rPr>
                <w:rFonts w:ascii="Arial" w:hAnsi="Arial" w:cs="Arial"/>
                <w:i/>
                <w:iCs/>
                <w:sz w:val="18"/>
                <w:szCs w:val="18"/>
              </w:rPr>
              <w:t>Dalotia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with in an arena with aggressive ants after 48h with either armed (control) or disarmed tergal glands</w:t>
            </w:r>
          </w:p>
          <w:p w14:paraId="79E52F91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76B9DB" w14:textId="705153E9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</w:t>
            </w:r>
            <w:r>
              <w:rPr>
                <w:rFonts w:ascii="Arial" w:hAnsi="Arial" w:cs="Arial"/>
                <w:sz w:val="18"/>
                <w:szCs w:val="18"/>
              </w:rPr>
              <w:t>µ</w:t>
            </w:r>
            <w:r w:rsidRPr="00D06CE1">
              <w:rPr>
                <w:rFonts w:ascii="Arial" w:hAnsi="Arial" w:cs="Arial"/>
                <w:sz w:val="18"/>
                <w:szCs w:val="18"/>
              </w:rPr>
              <w:t xml:space="preserve">g) of total </w:t>
            </w:r>
            <w:r>
              <w:rPr>
                <w:rFonts w:ascii="Arial" w:hAnsi="Arial" w:cs="Arial"/>
                <w:sz w:val="18"/>
                <w:szCs w:val="18"/>
              </w:rPr>
              <w:t>gland content</w:t>
            </w:r>
            <w:r w:rsidRPr="00D06CE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62D0C">
              <w:rPr>
                <w:rFonts w:ascii="Arial" w:hAnsi="Arial" w:cs="Arial"/>
                <w:sz w:val="18"/>
                <w:szCs w:val="18"/>
              </w:rPr>
              <w:t xml:space="preserve">armed (control) </w:t>
            </w:r>
            <w:r>
              <w:rPr>
                <w:rFonts w:ascii="Arial" w:hAnsi="Arial" w:cs="Arial"/>
                <w:sz w:val="18"/>
                <w:szCs w:val="18"/>
              </w:rPr>
              <w:t>vs</w:t>
            </w:r>
            <w:r w:rsidRPr="00862D0C">
              <w:rPr>
                <w:rFonts w:ascii="Arial" w:hAnsi="Arial" w:cs="Arial"/>
                <w:sz w:val="18"/>
                <w:szCs w:val="18"/>
              </w:rPr>
              <w:t xml:space="preserve"> disarmed </w:t>
            </w:r>
            <w:r>
              <w:rPr>
                <w:rFonts w:ascii="Arial" w:hAnsi="Arial" w:cs="Arial"/>
                <w:sz w:val="18"/>
                <w:szCs w:val="18"/>
              </w:rPr>
              <w:t>(CO</w:t>
            </w:r>
            <w:r w:rsidRPr="00862D0C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treatment) </w:t>
            </w:r>
            <w:r w:rsidRPr="00D06CE1">
              <w:rPr>
                <w:rFonts w:ascii="Arial" w:hAnsi="Arial" w:cs="Arial"/>
                <w:sz w:val="18"/>
                <w:szCs w:val="18"/>
              </w:rPr>
              <w:t>beetles</w:t>
            </w:r>
          </w:p>
          <w:p w14:paraId="0330E69E" w14:textId="73936DB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F2D86AF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4 vs 14 groups of 10 beetles</w:t>
            </w:r>
          </w:p>
          <w:p w14:paraId="745CE1BB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65B8CA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0BF7DF" w14:textId="498F19C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5 control vs 39 </w:t>
            </w:r>
            <w:r w:rsidRPr="00862D0C">
              <w:rPr>
                <w:rFonts w:ascii="Arial" w:hAnsi="Arial" w:cs="Arial"/>
                <w:sz w:val="18"/>
                <w:szCs w:val="18"/>
              </w:rPr>
              <w:t>disarmed beetles</w:t>
            </w:r>
          </w:p>
        </w:tc>
        <w:tc>
          <w:tcPr>
            <w:tcW w:w="1980" w:type="dxa"/>
          </w:tcPr>
          <w:p w14:paraId="799D97E8" w14:textId="77777777" w:rsidR="00862D0C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Mann-Whitney U test</w:t>
            </w:r>
          </w:p>
          <w:p w14:paraId="12325980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101C77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317062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30C988" w14:textId="6ACB728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862D0C">
              <w:rPr>
                <w:rFonts w:ascii="Arial" w:hAnsi="Arial" w:cs="Arial"/>
                <w:sz w:val="18"/>
                <w:szCs w:val="18"/>
              </w:rPr>
              <w:t>Mann-Whitney U test</w:t>
            </w:r>
          </w:p>
        </w:tc>
        <w:tc>
          <w:tcPr>
            <w:tcW w:w="1260" w:type="dxa"/>
          </w:tcPr>
          <w:p w14:paraId="3353325F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&lt; 0.0001</w:t>
            </w:r>
          </w:p>
          <w:p w14:paraId="7E0A3E88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1FA403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D6F506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EB034A0" w14:textId="71829DC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2298" w:type="dxa"/>
          </w:tcPr>
          <w:p w14:paraId="57917F5A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4.5, N= 28</w:t>
            </w:r>
          </w:p>
          <w:p w14:paraId="49EF0902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9DCBCB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9ACEA7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E768A7" w14:textId="09C22CA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z= 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D06CE1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D06CE1">
              <w:rPr>
                <w:rFonts w:ascii="Arial" w:hAnsi="Arial" w:cs="Arial"/>
                <w:sz w:val="18"/>
                <w:szCs w:val="18"/>
              </w:rPr>
              <w:t xml:space="preserve">, N= </w:t>
            </w: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</w:tr>
      <w:tr w:rsidR="00862D0C" w14:paraId="02188AD8" w14:textId="77777777" w:rsidTr="00B4790C">
        <w:trPr>
          <w:trHeight w:val="403"/>
        </w:trPr>
        <w:tc>
          <w:tcPr>
            <w:tcW w:w="1075" w:type="dxa"/>
          </w:tcPr>
          <w:p w14:paraId="488D7813" w14:textId="5A67B725" w:rsidR="00862D0C" w:rsidRPr="00D06CE1" w:rsidRDefault="00862D0C" w:rsidP="00862D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Figure 2</w:t>
            </w:r>
          </w:p>
        </w:tc>
        <w:tc>
          <w:tcPr>
            <w:tcW w:w="4140" w:type="dxa"/>
          </w:tcPr>
          <w:p w14:paraId="764452AE" w14:textId="60E5A4D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800" w:type="dxa"/>
          </w:tcPr>
          <w:p w14:paraId="3624DEFD" w14:textId="64F1CC0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N number</w:t>
            </w:r>
          </w:p>
        </w:tc>
        <w:tc>
          <w:tcPr>
            <w:tcW w:w="1980" w:type="dxa"/>
          </w:tcPr>
          <w:p w14:paraId="3F8B5A77" w14:textId="2B2C44E4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260" w:type="dxa"/>
          </w:tcPr>
          <w:p w14:paraId="601A56CD" w14:textId="5C5BA256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298" w:type="dxa"/>
          </w:tcPr>
          <w:p w14:paraId="6886452C" w14:textId="426FB05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statistical values</w:t>
            </w:r>
          </w:p>
        </w:tc>
      </w:tr>
      <w:tr w:rsidR="00862D0C" w14:paraId="6EC0BBD0" w14:textId="77777777" w:rsidTr="00B4790C">
        <w:trPr>
          <w:trHeight w:val="403"/>
        </w:trPr>
        <w:tc>
          <w:tcPr>
            <w:tcW w:w="1075" w:type="dxa"/>
          </w:tcPr>
          <w:p w14:paraId="7E4A07B6" w14:textId="6E65A383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2B</w:t>
            </w:r>
          </w:p>
        </w:tc>
        <w:tc>
          <w:tcPr>
            <w:tcW w:w="4140" w:type="dxa"/>
          </w:tcPr>
          <w:p w14:paraId="25381D96" w14:textId="2C425D4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undecane in GFP vs MFASN RNAi beetles</w:t>
            </w:r>
          </w:p>
          <w:p w14:paraId="0F49C6B2" w14:textId="037202A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ethyl decanoate in GFP vs MFASN RNAi beetles</w:t>
            </w:r>
          </w:p>
          <w:p w14:paraId="1C5847D9" w14:textId="451A0806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isopropyl decanoate in GFP vs MFASN RNAi beetles</w:t>
            </w:r>
          </w:p>
          <w:p w14:paraId="01C9179E" w14:textId="6D5FDCE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Amount (ng) of ethyl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odecanote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in GFP vs MFASN RNAi beetles</w:t>
            </w:r>
          </w:p>
          <w:p w14:paraId="7916CF5E" w14:textId="3443B9B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2B1865B" w14:textId="78E4069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2 (GFP) vs 5 (RNAi beetles)</w:t>
            </w:r>
          </w:p>
          <w:p w14:paraId="7B1E4BE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4528F0B" w14:textId="29BA6D7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Mann-Whitney U tests</w:t>
            </w:r>
          </w:p>
        </w:tc>
        <w:tc>
          <w:tcPr>
            <w:tcW w:w="1260" w:type="dxa"/>
          </w:tcPr>
          <w:p w14:paraId="5A18579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187</w:t>
            </w:r>
          </w:p>
          <w:p w14:paraId="43F4D76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480D4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187</w:t>
            </w:r>
          </w:p>
          <w:p w14:paraId="7DD51E6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884EE9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187</w:t>
            </w:r>
          </w:p>
          <w:p w14:paraId="7FC8DF0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4686C3" w14:textId="582096BC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187</w:t>
            </w:r>
          </w:p>
        </w:tc>
        <w:tc>
          <w:tcPr>
            <w:tcW w:w="2298" w:type="dxa"/>
          </w:tcPr>
          <w:p w14:paraId="027D1DBD" w14:textId="374B9C1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1, N= 17</w:t>
            </w:r>
          </w:p>
          <w:p w14:paraId="063CDAF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91EAB1" w14:textId="6D582E89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1, N= 17</w:t>
            </w:r>
          </w:p>
          <w:p w14:paraId="3F6062D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2CF65B" w14:textId="337A4F36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1, N= 17</w:t>
            </w:r>
          </w:p>
          <w:p w14:paraId="37204AC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ACEB03" w14:textId="35A170C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1, N= 17</w:t>
            </w:r>
          </w:p>
        </w:tc>
      </w:tr>
      <w:tr w:rsidR="00862D0C" w14:paraId="649CB869" w14:textId="77777777" w:rsidTr="00B4790C">
        <w:trPr>
          <w:trHeight w:val="403"/>
        </w:trPr>
        <w:tc>
          <w:tcPr>
            <w:tcW w:w="1075" w:type="dxa"/>
          </w:tcPr>
          <w:p w14:paraId="6BA04AB8" w14:textId="7322EF56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2C</w:t>
            </w:r>
          </w:p>
        </w:tc>
        <w:tc>
          <w:tcPr>
            <w:tcW w:w="4140" w:type="dxa"/>
          </w:tcPr>
          <w:p w14:paraId="315B4347" w14:textId="57EEA8A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undecane in GFP vs TG-CYP4G RNAi beetles</w:t>
            </w:r>
          </w:p>
          <w:p w14:paraId="1530D9E1" w14:textId="355FC3B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ethyl decanoate in GFP vs TG-CYP4G RNAi beetles</w:t>
            </w:r>
          </w:p>
          <w:p w14:paraId="658C3EE1" w14:textId="2DBE576F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dodecanal in GFP vs TG-CYP4G RNAi beetles</w:t>
            </w:r>
          </w:p>
          <w:p w14:paraId="0E235379" w14:textId="2A49ACB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isopropyl decanoate in GFP vs TG-CYP4G RNAi beetles</w:t>
            </w:r>
          </w:p>
          <w:p w14:paraId="7C460E6A" w14:textId="412B6C6F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Amount (ng) of ethyl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odecanote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in GFP vs TG-CYP4G RNAi beetles</w:t>
            </w:r>
          </w:p>
          <w:p w14:paraId="7F5F53A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A53E541" w14:textId="29929ED4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2 (GFP) vs 6 (RNAi beetles)</w:t>
            </w:r>
          </w:p>
          <w:p w14:paraId="071818C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27BB401" w14:textId="700589C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Mann-Whitney U tests</w:t>
            </w:r>
          </w:p>
        </w:tc>
        <w:tc>
          <w:tcPr>
            <w:tcW w:w="1260" w:type="dxa"/>
          </w:tcPr>
          <w:p w14:paraId="522A3A3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088</w:t>
            </w:r>
          </w:p>
          <w:p w14:paraId="09F126B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516BE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88827</w:t>
            </w:r>
          </w:p>
          <w:p w14:paraId="313BAC4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39A033" w14:textId="248199C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088</w:t>
            </w:r>
          </w:p>
          <w:p w14:paraId="1AF423BC" w14:textId="230B93A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2B4109" w14:textId="2523F39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74306</w:t>
            </w:r>
          </w:p>
          <w:p w14:paraId="36D6B92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688C75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088</w:t>
            </w:r>
          </w:p>
          <w:p w14:paraId="1EB5742A" w14:textId="3A324D9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</w:tcPr>
          <w:p w14:paraId="117D4BB7" w14:textId="6E8A050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3, N= 18</w:t>
            </w:r>
          </w:p>
          <w:p w14:paraId="648339D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4EB1AB" w14:textId="28840B59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0.1, N= 18</w:t>
            </w:r>
          </w:p>
          <w:p w14:paraId="6092F0F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32F35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3, N= 18</w:t>
            </w:r>
          </w:p>
          <w:p w14:paraId="3EC6F6D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8D6C60" w14:textId="1E2FA2B4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0.3, N= 18</w:t>
            </w:r>
          </w:p>
          <w:p w14:paraId="050B7E0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EF343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3, N= 18</w:t>
            </w:r>
          </w:p>
          <w:p w14:paraId="32363504" w14:textId="2383742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D0C" w14:paraId="382AD949" w14:textId="77777777" w:rsidTr="00B4790C">
        <w:trPr>
          <w:trHeight w:val="403"/>
        </w:trPr>
        <w:tc>
          <w:tcPr>
            <w:tcW w:w="1075" w:type="dxa"/>
          </w:tcPr>
          <w:p w14:paraId="3F4F2333" w14:textId="7713B3AE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2D</w:t>
            </w:r>
          </w:p>
        </w:tc>
        <w:tc>
          <w:tcPr>
            <w:tcW w:w="4140" w:type="dxa"/>
          </w:tcPr>
          <w:p w14:paraId="26A3E0F6" w14:textId="0564064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undecane in GFP vs TG-FAR RNAi beetles</w:t>
            </w:r>
          </w:p>
          <w:p w14:paraId="77F9F8EF" w14:textId="6CC7B49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ethyl decanoate in GFP vs TG-FAR RNAi beetles</w:t>
            </w:r>
          </w:p>
          <w:p w14:paraId="4BCFD22C" w14:textId="6B901D64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isopropyl decanoate in GFP vs TG-FAR RNAi beetles</w:t>
            </w:r>
          </w:p>
          <w:p w14:paraId="7EBECACE" w14:textId="186322CF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Amount (ng) of ethyl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odecanote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in GFP vs TG-FAR RNAi beetles</w:t>
            </w:r>
          </w:p>
          <w:p w14:paraId="5A06385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6FA136A" w14:textId="4163C88A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2 (GFP) vs 10 (RNAi beetles)</w:t>
            </w:r>
          </w:p>
          <w:p w14:paraId="3BAD23A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C3D654D" w14:textId="1F8274B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Mann-Whitney U tests</w:t>
            </w:r>
          </w:p>
        </w:tc>
        <w:tc>
          <w:tcPr>
            <w:tcW w:w="1260" w:type="dxa"/>
          </w:tcPr>
          <w:p w14:paraId="3E6972B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&lt; 0.0001</w:t>
            </w:r>
          </w:p>
          <w:p w14:paraId="6E635C8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E0A24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8058</w:t>
            </w:r>
          </w:p>
          <w:p w14:paraId="68BE100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78AF3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92121</w:t>
            </w:r>
          </w:p>
          <w:p w14:paraId="56E7657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643E8C" w14:textId="062C69D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2298" w:type="dxa"/>
          </w:tcPr>
          <w:p w14:paraId="70E4136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9, N= 22</w:t>
            </w:r>
          </w:p>
          <w:p w14:paraId="78C90AC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AFE66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1.7, N= 22</w:t>
            </w:r>
          </w:p>
          <w:p w14:paraId="1E26395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B71614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0.1, N= 22</w:t>
            </w:r>
          </w:p>
          <w:p w14:paraId="07AD582E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2C05933" w14:textId="201C9476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9, N= 22</w:t>
            </w:r>
          </w:p>
        </w:tc>
      </w:tr>
      <w:tr w:rsidR="00862D0C" w14:paraId="5036B542" w14:textId="77777777" w:rsidTr="00B4790C">
        <w:trPr>
          <w:trHeight w:val="403"/>
        </w:trPr>
        <w:tc>
          <w:tcPr>
            <w:tcW w:w="1075" w:type="dxa"/>
          </w:tcPr>
          <w:p w14:paraId="6CE3C80E" w14:textId="0219B275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2E</w:t>
            </w:r>
          </w:p>
        </w:tc>
        <w:tc>
          <w:tcPr>
            <w:tcW w:w="4140" w:type="dxa"/>
          </w:tcPr>
          <w:p w14:paraId="12B086D4" w14:textId="1FEE1B0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ethyl decanoate in GFP vs TG-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aEST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RNAi beetles</w:t>
            </w:r>
          </w:p>
          <w:p w14:paraId="19312718" w14:textId="4ECD315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isopropyl decanoate in GFP vs TG-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aEST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RNAi beetles</w:t>
            </w:r>
          </w:p>
          <w:p w14:paraId="0DB5806A" w14:textId="60DB647E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 xml:space="preserve">Amount (ng) of ethyl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odecanote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in GFP vs TG-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aEST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RNAi beetles</w:t>
            </w:r>
          </w:p>
          <w:p w14:paraId="797EB23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262A77EC" w14:textId="2C112A5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5 (GFP) vs 6 (RNAi beetles)</w:t>
            </w:r>
          </w:p>
          <w:p w14:paraId="0C883FB4" w14:textId="6EBCBA14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2008DC4" w14:textId="6AC3CADF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Mann-Whitney U tests</w:t>
            </w:r>
          </w:p>
        </w:tc>
        <w:tc>
          <w:tcPr>
            <w:tcW w:w="1260" w:type="dxa"/>
          </w:tcPr>
          <w:p w14:paraId="1AE878B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811</w:t>
            </w:r>
          </w:p>
          <w:p w14:paraId="19C9CE3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582BD9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811</w:t>
            </w:r>
          </w:p>
          <w:p w14:paraId="51E9846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88580E" w14:textId="14AA1029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0.00812</w:t>
            </w:r>
          </w:p>
          <w:p w14:paraId="4A4B8CF1" w14:textId="63AF29F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</w:tcPr>
          <w:p w14:paraId="7A50A84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z= 2.6, N= 11</w:t>
            </w:r>
          </w:p>
          <w:p w14:paraId="03CD25F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C9FAAC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2.6, N= 11</w:t>
            </w:r>
          </w:p>
          <w:p w14:paraId="4E8B7D3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6AD33D" w14:textId="584FF98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z= 2.6, N= 11</w:t>
            </w:r>
          </w:p>
        </w:tc>
      </w:tr>
      <w:tr w:rsidR="00862D0C" w14:paraId="1099F2D6" w14:textId="77777777" w:rsidTr="00B4790C">
        <w:trPr>
          <w:trHeight w:val="403"/>
        </w:trPr>
        <w:tc>
          <w:tcPr>
            <w:tcW w:w="1075" w:type="dxa"/>
          </w:tcPr>
          <w:p w14:paraId="18217C3A" w14:textId="7ECC65E3" w:rsidR="00862D0C" w:rsidRPr="00D06CE1" w:rsidRDefault="00862D0C" w:rsidP="00862D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Figure 4</w:t>
            </w:r>
          </w:p>
        </w:tc>
        <w:tc>
          <w:tcPr>
            <w:tcW w:w="4140" w:type="dxa"/>
          </w:tcPr>
          <w:p w14:paraId="57A78932" w14:textId="258252E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800" w:type="dxa"/>
          </w:tcPr>
          <w:p w14:paraId="514731FB" w14:textId="13B3CD5A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N number</w:t>
            </w:r>
          </w:p>
        </w:tc>
        <w:tc>
          <w:tcPr>
            <w:tcW w:w="1980" w:type="dxa"/>
          </w:tcPr>
          <w:p w14:paraId="33555CD3" w14:textId="73D9B036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260" w:type="dxa"/>
          </w:tcPr>
          <w:p w14:paraId="6CD6E10B" w14:textId="014A028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298" w:type="dxa"/>
          </w:tcPr>
          <w:p w14:paraId="0A844D66" w14:textId="0F4EBE2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statistical values</w:t>
            </w:r>
          </w:p>
        </w:tc>
      </w:tr>
      <w:tr w:rsidR="00862D0C" w14:paraId="12AAE958" w14:textId="77777777" w:rsidTr="00B4790C">
        <w:trPr>
          <w:trHeight w:val="403"/>
        </w:trPr>
        <w:tc>
          <w:tcPr>
            <w:tcW w:w="1075" w:type="dxa"/>
          </w:tcPr>
          <w:p w14:paraId="3DC2CFDA" w14:textId="1BE3E722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4G</w:t>
            </w:r>
          </w:p>
        </w:tc>
        <w:tc>
          <w:tcPr>
            <w:tcW w:w="4140" w:type="dxa"/>
          </w:tcPr>
          <w:p w14:paraId="006FEF03" w14:textId="16E5EA6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total CHCs in GFP vs O-FASN RNAi beetles</w:t>
            </w:r>
          </w:p>
          <w:p w14:paraId="75ACA0E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0B70529" w14:textId="3B10D44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4 (GFP) vs 6 (RNAi beetles)</w:t>
            </w:r>
          </w:p>
          <w:p w14:paraId="7AA4CAE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F08E0CD" w14:textId="74EC91F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Mann-Whitney U test</w:t>
            </w:r>
          </w:p>
        </w:tc>
        <w:tc>
          <w:tcPr>
            <w:tcW w:w="1260" w:type="dxa"/>
          </w:tcPr>
          <w:p w14:paraId="32A4ED11" w14:textId="27364209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062</w:t>
            </w:r>
          </w:p>
        </w:tc>
        <w:tc>
          <w:tcPr>
            <w:tcW w:w="2298" w:type="dxa"/>
          </w:tcPr>
          <w:p w14:paraId="1C59B3CF" w14:textId="448FACD9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4, N= 20</w:t>
            </w:r>
          </w:p>
          <w:p w14:paraId="7C2781C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D0C" w:rsidRPr="00F21CE3" w14:paraId="71F143F5" w14:textId="77777777" w:rsidTr="00B4790C">
        <w:trPr>
          <w:trHeight w:val="403"/>
        </w:trPr>
        <w:tc>
          <w:tcPr>
            <w:tcW w:w="1075" w:type="dxa"/>
          </w:tcPr>
          <w:p w14:paraId="7E3F4CD0" w14:textId="1812343B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4H</w:t>
            </w:r>
          </w:p>
        </w:tc>
        <w:tc>
          <w:tcPr>
            <w:tcW w:w="4140" w:type="dxa"/>
          </w:tcPr>
          <w:p w14:paraId="447122BE" w14:textId="75E31ADF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total CHCs in GFP vs O-FAR-1142 RNAi beetles</w:t>
            </w:r>
          </w:p>
          <w:p w14:paraId="248AC384" w14:textId="7A7B650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DEF78F" w14:textId="7F2DA7A4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total CHCs in GFP vs O-FAR-934 RNAi beetles (not shown in figure)</w:t>
            </w:r>
          </w:p>
          <w:p w14:paraId="5D72CBA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14E35FF" w14:textId="47F93C4E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4 (GFP) vs 7 (RNAi beetles for each group)</w:t>
            </w:r>
          </w:p>
          <w:p w14:paraId="17FBF53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97143F5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Mann-Whitney U test</w:t>
            </w:r>
          </w:p>
          <w:p w14:paraId="1867C89C" w14:textId="55746B01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  <w:p w14:paraId="6E39F9E0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  <w:p w14:paraId="6087D147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permutation t-test</w:t>
            </w:r>
          </w:p>
          <w:p w14:paraId="37FB7BF3" w14:textId="1378B29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060956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029</w:t>
            </w:r>
          </w:p>
          <w:p w14:paraId="1AB5DF3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31760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CEF6DD" w14:textId="4F1EF699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12397</w:t>
            </w:r>
          </w:p>
        </w:tc>
        <w:tc>
          <w:tcPr>
            <w:tcW w:w="2298" w:type="dxa"/>
          </w:tcPr>
          <w:p w14:paraId="71D0516F" w14:textId="7C7C1D3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D06CE1">
              <w:rPr>
                <w:rFonts w:ascii="Arial" w:hAnsi="Arial" w:cs="Arial"/>
                <w:sz w:val="18"/>
                <w:szCs w:val="18"/>
                <w:lang w:val="de-DE"/>
              </w:rPr>
              <w:t>z= 3.6, N= 21</w:t>
            </w:r>
          </w:p>
          <w:p w14:paraId="3115C43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  <w:p w14:paraId="65A3E72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  <w:p w14:paraId="5BE82959" w14:textId="51FADB3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D06CE1">
              <w:rPr>
                <w:rFonts w:ascii="Arial" w:hAnsi="Arial" w:cs="Arial"/>
                <w:sz w:val="18"/>
                <w:szCs w:val="18"/>
                <w:lang w:val="de-DE"/>
              </w:rPr>
              <w:t>t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  <w:lang w:val="de-DE"/>
              </w:rPr>
              <w:t>1,19</w:t>
            </w:r>
            <w:r w:rsidRPr="00D06CE1">
              <w:rPr>
                <w:rFonts w:ascii="Arial" w:hAnsi="Arial" w:cs="Arial"/>
                <w:sz w:val="18"/>
                <w:szCs w:val="18"/>
                <w:lang w:val="de-DE"/>
              </w:rPr>
              <w:t xml:space="preserve">= 1.6, N=21,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  <w:lang w:val="de-DE"/>
              </w:rPr>
              <w:t>n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  <w:lang w:val="de-DE"/>
              </w:rPr>
              <w:t>permute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  <w:lang w:val="de-DE"/>
              </w:rPr>
              <w:t>= 9999</w:t>
            </w:r>
          </w:p>
          <w:p w14:paraId="2FE1511B" w14:textId="2B1527C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862D0C" w14:paraId="677442EC" w14:textId="77777777" w:rsidTr="00B4790C">
        <w:trPr>
          <w:trHeight w:val="403"/>
        </w:trPr>
        <w:tc>
          <w:tcPr>
            <w:tcW w:w="1075" w:type="dxa"/>
          </w:tcPr>
          <w:p w14:paraId="31FCA3BE" w14:textId="475310A3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4I</w:t>
            </w:r>
          </w:p>
        </w:tc>
        <w:tc>
          <w:tcPr>
            <w:tcW w:w="4140" w:type="dxa"/>
          </w:tcPr>
          <w:p w14:paraId="434EA598" w14:textId="2322988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total CHCs in GFP vs O-CYP4G RNAi beetles</w:t>
            </w:r>
          </w:p>
          <w:p w14:paraId="442280C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5951B82" w14:textId="0CAA262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9 (GFP) vs 9 (RNAi beetles)</w:t>
            </w:r>
          </w:p>
          <w:p w14:paraId="7AB3E49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6255E79F" w14:textId="7491275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Mann-Whitney U test</w:t>
            </w:r>
          </w:p>
        </w:tc>
        <w:tc>
          <w:tcPr>
            <w:tcW w:w="1260" w:type="dxa"/>
          </w:tcPr>
          <w:p w14:paraId="14A3AC63" w14:textId="37D950BC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&lt; 0.0001</w:t>
            </w:r>
          </w:p>
        </w:tc>
        <w:tc>
          <w:tcPr>
            <w:tcW w:w="2298" w:type="dxa"/>
          </w:tcPr>
          <w:p w14:paraId="06E0ED2C" w14:textId="7F3FF6F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4.2, N= 28</w:t>
            </w:r>
          </w:p>
          <w:p w14:paraId="6618FB7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D0C" w14:paraId="5C2C4564" w14:textId="77777777" w:rsidTr="00B4790C">
        <w:trPr>
          <w:trHeight w:val="403"/>
        </w:trPr>
        <w:tc>
          <w:tcPr>
            <w:tcW w:w="1075" w:type="dxa"/>
          </w:tcPr>
          <w:p w14:paraId="617092CF" w14:textId="40D280CA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4J</w:t>
            </w:r>
          </w:p>
        </w:tc>
        <w:tc>
          <w:tcPr>
            <w:tcW w:w="4140" w:type="dxa"/>
          </w:tcPr>
          <w:p w14:paraId="564AC5EA" w14:textId="4A661B8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mount (ng) of total CHCs in GFP vs O-ELOVL RNAi beetles</w:t>
            </w:r>
          </w:p>
          <w:p w14:paraId="0E5EC96F" w14:textId="6562722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F4E0B4" w14:textId="7F99111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Compositional changes of CHC in GFP vs O-ELOVL RNAi beetles</w:t>
            </w:r>
          </w:p>
          <w:p w14:paraId="36BCEA8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77556C2D" w14:textId="6DCDED3A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9 (GFP) vs 10 (RNAi beetles)</w:t>
            </w:r>
          </w:p>
          <w:p w14:paraId="087E73B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BC0A291" w14:textId="53CC368F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permutation t-test</w:t>
            </w:r>
          </w:p>
          <w:p w14:paraId="614662E9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  <w:p w14:paraId="359EC586" w14:textId="77777777" w:rsidR="00862D0C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  <w:p w14:paraId="14ED2FAA" w14:textId="77777777" w:rsidR="00862D0C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PERMANOVA (on a Bray-Curtis similarity matrix)</w:t>
            </w:r>
          </w:p>
          <w:p w14:paraId="762A2D89" w14:textId="22B500D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7CAF104" w14:textId="2347D18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631</w:t>
            </w:r>
          </w:p>
          <w:p w14:paraId="736AA40E" w14:textId="5D249D8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6510546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BD1CC9" w14:textId="270C84D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01</w:t>
            </w:r>
          </w:p>
          <w:p w14:paraId="6E319BD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21DCDA" w14:textId="0034C9B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</w:tcPr>
          <w:p w14:paraId="4C6FD1EB" w14:textId="1AF0233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t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</w:rPr>
              <w:t>1,27</w:t>
            </w:r>
            <w:r w:rsidRPr="00D06CE1">
              <w:rPr>
                <w:rFonts w:ascii="Arial" w:hAnsi="Arial" w:cs="Arial"/>
                <w:sz w:val="18"/>
                <w:szCs w:val="18"/>
              </w:rPr>
              <w:t xml:space="preserve">= 1.8, N=29,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n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</w:rPr>
              <w:t>permute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>= 9999</w:t>
            </w:r>
          </w:p>
          <w:p w14:paraId="20009A1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D22693D" w14:textId="7BC0314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6CE1">
              <w:rPr>
                <w:rFonts w:ascii="Arial" w:hAnsi="Arial" w:cs="Arial"/>
                <w:sz w:val="18"/>
                <w:szCs w:val="18"/>
                <w:vertAlign w:val="subscript"/>
              </w:rPr>
              <w:t>pseudo</w:t>
            </w:r>
            <w:r w:rsidRPr="00D06CE1">
              <w:rPr>
                <w:rFonts w:ascii="Arial" w:hAnsi="Arial" w:cs="Arial"/>
                <w:sz w:val="18"/>
                <w:szCs w:val="18"/>
              </w:rPr>
              <w:t>F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= 59.2, N= 29,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n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</w:rPr>
              <w:t>permute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>= 9999</w:t>
            </w:r>
          </w:p>
        </w:tc>
      </w:tr>
      <w:tr w:rsidR="00862D0C" w:rsidRPr="00964FCE" w14:paraId="608F7C56" w14:textId="77777777" w:rsidTr="00B4790C">
        <w:trPr>
          <w:trHeight w:val="403"/>
        </w:trPr>
        <w:tc>
          <w:tcPr>
            <w:tcW w:w="1075" w:type="dxa"/>
          </w:tcPr>
          <w:p w14:paraId="5817EFE5" w14:textId="06C19DD0" w:rsidR="00862D0C" w:rsidRPr="00D06CE1" w:rsidRDefault="00862D0C" w:rsidP="00862D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Figure 6</w:t>
            </w:r>
          </w:p>
        </w:tc>
        <w:tc>
          <w:tcPr>
            <w:tcW w:w="4140" w:type="dxa"/>
          </w:tcPr>
          <w:p w14:paraId="295B03A7" w14:textId="29266CDC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800" w:type="dxa"/>
          </w:tcPr>
          <w:p w14:paraId="23A7E0E1" w14:textId="422AF556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N number</w:t>
            </w:r>
          </w:p>
        </w:tc>
        <w:tc>
          <w:tcPr>
            <w:tcW w:w="1980" w:type="dxa"/>
          </w:tcPr>
          <w:p w14:paraId="7A6AEEF4" w14:textId="0512ADA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260" w:type="dxa"/>
          </w:tcPr>
          <w:p w14:paraId="735DF0F6" w14:textId="389D79A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298" w:type="dxa"/>
          </w:tcPr>
          <w:p w14:paraId="75F203FA" w14:textId="0C4FB64F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statistical values</w:t>
            </w:r>
          </w:p>
        </w:tc>
      </w:tr>
      <w:tr w:rsidR="00862D0C" w:rsidRPr="00964FCE" w14:paraId="7C21A3BF" w14:textId="77777777" w:rsidTr="00B4790C">
        <w:trPr>
          <w:trHeight w:val="403"/>
        </w:trPr>
        <w:tc>
          <w:tcPr>
            <w:tcW w:w="1075" w:type="dxa"/>
          </w:tcPr>
          <w:p w14:paraId="5A1C2E65" w14:textId="47BAB4D5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6F</w:t>
            </w:r>
          </w:p>
        </w:tc>
        <w:tc>
          <w:tcPr>
            <w:tcW w:w="4140" w:type="dxa"/>
          </w:tcPr>
          <w:p w14:paraId="71508A2B" w14:textId="6FD5499C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Amount (ng) of 1,4-benzoquinone (1,4-BQ) in GFP vs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RNAi beetles</w:t>
            </w:r>
          </w:p>
          <w:p w14:paraId="220DDB12" w14:textId="0899F70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355CF5" w14:textId="58A8840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Amount (ng) of 2-methyl-1,4-BQ in GFP vs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RNAi beetles</w:t>
            </w:r>
          </w:p>
          <w:p w14:paraId="15A708A3" w14:textId="43F29A2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33BF63F" w14:textId="33523CA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Amount (ng) of 2-methoxy-3-methyl-1,4-BQ in GFP vs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RNAi beetles</w:t>
            </w:r>
          </w:p>
          <w:p w14:paraId="062CB69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84A5637" w14:textId="6D00F59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6 (GFP) vs 7 (RNAi beetles)</w:t>
            </w:r>
          </w:p>
          <w:p w14:paraId="7C65161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794D75B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Mann-Whitney U tests</w:t>
            </w:r>
          </w:p>
          <w:p w14:paraId="4D0D77C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4F48ED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340</w:t>
            </w:r>
          </w:p>
          <w:p w14:paraId="1FF23D0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0D6B8E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C5C3D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340</w:t>
            </w:r>
          </w:p>
          <w:p w14:paraId="12BF939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F60C4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B7E349" w14:textId="0D431156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340</w:t>
            </w:r>
          </w:p>
        </w:tc>
        <w:tc>
          <w:tcPr>
            <w:tcW w:w="2298" w:type="dxa"/>
          </w:tcPr>
          <w:p w14:paraId="6C784589" w14:textId="708E9D0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2.9, N= 13</w:t>
            </w:r>
          </w:p>
          <w:p w14:paraId="5E7934D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1BA09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1F859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2.9, N= 13</w:t>
            </w:r>
          </w:p>
          <w:p w14:paraId="030DAAF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01D515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E26CF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2.9, N= 13</w:t>
            </w:r>
          </w:p>
          <w:p w14:paraId="61971586" w14:textId="3E647D0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D0C" w:rsidRPr="00964FCE" w14:paraId="5C71CEAB" w14:textId="77777777" w:rsidTr="00B4790C">
        <w:trPr>
          <w:trHeight w:val="403"/>
        </w:trPr>
        <w:tc>
          <w:tcPr>
            <w:tcW w:w="1075" w:type="dxa"/>
          </w:tcPr>
          <w:p w14:paraId="31AF612C" w14:textId="122F30BF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6G</w:t>
            </w:r>
          </w:p>
        </w:tc>
        <w:tc>
          <w:tcPr>
            <w:tcW w:w="4140" w:type="dxa"/>
          </w:tcPr>
          <w:p w14:paraId="5C977181" w14:textId="3B02A0F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Comparison of 2-methyl-1,4-HQ amounts (ng) in GFP vs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RNAi beetles monitored by single-ion mode (SIM)</w:t>
            </w:r>
          </w:p>
          <w:p w14:paraId="302F9B58" w14:textId="5829F48C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4E1D2F5" w14:textId="4B223D1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5 (GFP) vs 6 (RNAi beetles)</w:t>
            </w:r>
          </w:p>
          <w:p w14:paraId="2D6747F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DE89E53" w14:textId="600ECC50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Mann-Whitney U test</w:t>
            </w:r>
          </w:p>
          <w:p w14:paraId="6E400BF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A180901" w14:textId="1D3AE81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3030</w:t>
            </w:r>
          </w:p>
        </w:tc>
        <w:tc>
          <w:tcPr>
            <w:tcW w:w="2298" w:type="dxa"/>
          </w:tcPr>
          <w:p w14:paraId="025D93F2" w14:textId="2C4FCC3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2.1, N= 11</w:t>
            </w:r>
          </w:p>
          <w:p w14:paraId="771E320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D0C" w:rsidRPr="00964FCE" w14:paraId="4854BA4B" w14:textId="77777777" w:rsidTr="00B4790C">
        <w:trPr>
          <w:trHeight w:val="403"/>
        </w:trPr>
        <w:tc>
          <w:tcPr>
            <w:tcW w:w="1075" w:type="dxa"/>
          </w:tcPr>
          <w:p w14:paraId="5822F847" w14:textId="26EF81B0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6H</w:t>
            </w:r>
          </w:p>
        </w:tc>
        <w:tc>
          <w:tcPr>
            <w:tcW w:w="4140" w:type="dxa"/>
          </w:tcPr>
          <w:p w14:paraId="79896F8A" w14:textId="23D0D22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Laccase comparison assay - amount (ng) of 1,4-BQ produced after inoculation of 1,4-HQ with Lac1, Lac2,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and no-enzyme control</w:t>
            </w:r>
          </w:p>
          <w:p w14:paraId="4DF13D49" w14:textId="3825C24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9AAD4E" w14:textId="142C562A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 xml:space="preserve">Pairwise comparisons of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vs Lac1/2 and control</w:t>
            </w:r>
          </w:p>
          <w:p w14:paraId="03F23F2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37DD2F" w14:textId="0F611E1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Pairwise comparisons among Lac1/2 and control</w:t>
            </w:r>
          </w:p>
          <w:p w14:paraId="3167DA8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6A3E59" w14:textId="7AE12C8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Laccase comparison assay - amount (ng) of 2-methyl-1,4-BQ produced after inoculation of 2-methyl-1,4-HQ with Lac1, Lac2,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and no-enzyme control</w:t>
            </w:r>
          </w:p>
          <w:p w14:paraId="761B3369" w14:textId="48A457A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E21652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Pairwise comparisons of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vs Lac1/2 and control</w:t>
            </w:r>
          </w:p>
          <w:p w14:paraId="023329B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Pairwise comparisons among Lac1/2 and control</w:t>
            </w:r>
          </w:p>
          <w:p w14:paraId="403D1739" w14:textId="68E081CE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E0A23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3E6C33" w14:textId="72ABADC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Laccase comparison assay - amount (ng) of 2-methoxy-3-methyl-1,4-BQ produced after inoculation of 2-methoxy-3-methyl-1,4-HQ with Lac1, Lac2,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and no-enzyme control</w:t>
            </w:r>
          </w:p>
          <w:p w14:paraId="3F36D634" w14:textId="35C46F2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C17CA8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Pairwise comparisons of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vs Lac1/2 and control</w:t>
            </w:r>
          </w:p>
          <w:p w14:paraId="17C242E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Pairwise comparisons among Lac1/2 and control</w:t>
            </w:r>
          </w:p>
          <w:p w14:paraId="509BA883" w14:textId="4562B08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6CBB1FF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4 groups with 3 replicates each</w:t>
            </w:r>
          </w:p>
          <w:p w14:paraId="301AAEDE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7A5B089" w14:textId="0C05AB80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91031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3BB6E7" w14:textId="54C2D26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3 vs 3 (each)</w:t>
            </w:r>
          </w:p>
          <w:p w14:paraId="06574189" w14:textId="7F6CC5D4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AEE44F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B7A10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3 vs 3 (each)</w:t>
            </w:r>
          </w:p>
          <w:p w14:paraId="5FA435E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94B824" w14:textId="4AF622DC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4 groups with 3 replicates each</w:t>
            </w:r>
          </w:p>
          <w:p w14:paraId="4A47118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3CFA23" w14:textId="0B3B018F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B7840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2E1CF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3 vs 3 (each)</w:t>
            </w:r>
          </w:p>
          <w:p w14:paraId="361AA67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7128E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3 vs 3 (each)</w:t>
            </w:r>
          </w:p>
          <w:p w14:paraId="0C6BB97D" w14:textId="4FBAE9EC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ACDE7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314F5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4 groups with 3 replicates each</w:t>
            </w:r>
          </w:p>
          <w:p w14:paraId="6685E340" w14:textId="49E5E9CF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447965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DCD13D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7F1B7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3 vs 3 (each)</w:t>
            </w:r>
          </w:p>
          <w:p w14:paraId="0A4E51F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AB5C7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3 vs 3 (each)</w:t>
            </w:r>
          </w:p>
          <w:p w14:paraId="7E9C98EE" w14:textId="396BF61A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7C015C2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lastRenderedPageBreak/>
              <w:t>Welch's ANOVA</w:t>
            </w:r>
          </w:p>
          <w:p w14:paraId="05D4DB4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C1A80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15E3CB" w14:textId="662FC4DE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A0781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0F8E24" w14:textId="5A72619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Tukey HSD tests</w:t>
            </w:r>
          </w:p>
          <w:p w14:paraId="58BF7A38" w14:textId="71D951D5" w:rsidR="00862D0C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  <w:p w14:paraId="392553DD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  <w:p w14:paraId="7EFF324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Tukey HSD tests</w:t>
            </w:r>
          </w:p>
          <w:p w14:paraId="497819E9" w14:textId="0D4407C1" w:rsidR="00862D0C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  <w:p w14:paraId="05EA28DF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  <w:p w14:paraId="44C0A58A" w14:textId="5C79D89E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Welch's ANOVA</w:t>
            </w:r>
          </w:p>
          <w:p w14:paraId="2D9B67E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0ABF7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010CA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DED579E" w14:textId="27B3FD16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Tukey HSD tests</w:t>
            </w:r>
          </w:p>
          <w:p w14:paraId="21FCB23C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  <w:p w14:paraId="518D744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Tukey HSD tests</w:t>
            </w:r>
          </w:p>
          <w:p w14:paraId="741B3140" w14:textId="12DEA1D8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  <w:p w14:paraId="01F39A90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  <w:p w14:paraId="192E0580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Welch's ANOVA</w:t>
            </w:r>
          </w:p>
          <w:p w14:paraId="1595AE1C" w14:textId="3AB2D7E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10B7E3" w14:textId="6E6B87E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E49C6A5" w14:textId="3EFAF58D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CAAFD0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451AE6" w14:textId="24049AF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Tukey HSD tests</w:t>
            </w:r>
          </w:p>
          <w:p w14:paraId="15D61B3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DEBC0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Tukey HSD tests</w:t>
            </w:r>
          </w:p>
          <w:p w14:paraId="5FBAA19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A3DF84" w14:textId="764E70D9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BD6904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0.02426</w:t>
            </w:r>
          </w:p>
          <w:p w14:paraId="42002C9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2B7F6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3EFA1D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1CE7EB9" w14:textId="680F05F2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All 3 tests p≤ 0.00016</w:t>
            </w:r>
          </w:p>
          <w:p w14:paraId="23640BC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E047E3" w14:textId="1790F13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ll 3 tests p≥ 0.9957</w:t>
            </w:r>
          </w:p>
          <w:p w14:paraId="2D76F4F3" w14:textId="7777777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674437" w14:textId="032E978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339</w:t>
            </w:r>
          </w:p>
          <w:p w14:paraId="5393B3F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5CAF793" w14:textId="1A50BC40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65299E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838775" w14:textId="29E1196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ll 3 tests p≤ 0.0001</w:t>
            </w:r>
          </w:p>
          <w:p w14:paraId="54F072D0" w14:textId="7539124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ll 3 tests p≥ 0.4175</w:t>
            </w:r>
          </w:p>
          <w:p w14:paraId="21888C1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1090F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442</w:t>
            </w:r>
          </w:p>
          <w:p w14:paraId="2F79657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C8011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975002" w14:textId="06BA21CF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AFA60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EE54759" w14:textId="6B91E30E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ll 3 tests p≤ 0.00148</w:t>
            </w:r>
          </w:p>
          <w:p w14:paraId="6CEF0D60" w14:textId="1A8C9C7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ll 3 tests p≥ 0.0553</w:t>
            </w:r>
          </w:p>
          <w:p w14:paraId="21C2AAF0" w14:textId="2EDF9D0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</w:tcPr>
          <w:p w14:paraId="215D64C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F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</w:rPr>
              <w:t>3,8</w:t>
            </w:r>
            <w:r w:rsidRPr="00D06CE1">
              <w:rPr>
                <w:rFonts w:ascii="Arial" w:hAnsi="Arial" w:cs="Arial"/>
                <w:sz w:val="18"/>
                <w:szCs w:val="18"/>
              </w:rPr>
              <w:t>= 9.8, N=12</w:t>
            </w:r>
          </w:p>
          <w:p w14:paraId="1030AAC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33EB0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5B7B0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C8B9D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F1A84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20B62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5951CF" w14:textId="479FD3E3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90927D" w14:textId="5023A1BC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00931A" w14:textId="6B17EBD7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FBF751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BC2704" w14:textId="04F85EC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F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</w:rPr>
              <w:t>3,8</w:t>
            </w:r>
            <w:r w:rsidRPr="00D06CE1">
              <w:rPr>
                <w:rFonts w:ascii="Arial" w:hAnsi="Arial" w:cs="Arial"/>
                <w:sz w:val="18"/>
                <w:szCs w:val="18"/>
              </w:rPr>
              <w:t>= 29.6, N=12</w:t>
            </w:r>
          </w:p>
          <w:p w14:paraId="0C2F88C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35727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CC8456" w14:textId="54910094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D00176" w14:textId="1BD4E196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DF098A" w14:textId="190C3C3F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70053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6C2A45" w14:textId="5046BCD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43D7C7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2486D0" w14:textId="79032D04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F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</w:rPr>
              <w:t>3,8</w:t>
            </w:r>
            <w:r w:rsidRPr="00D06CE1">
              <w:rPr>
                <w:rFonts w:ascii="Arial" w:hAnsi="Arial" w:cs="Arial"/>
                <w:sz w:val="18"/>
                <w:szCs w:val="18"/>
              </w:rPr>
              <w:t>= 31.3, N=12</w:t>
            </w:r>
          </w:p>
        </w:tc>
      </w:tr>
      <w:tr w:rsidR="00862D0C" w:rsidRPr="00964FCE" w14:paraId="2E7345A5" w14:textId="77777777" w:rsidTr="00B4790C">
        <w:trPr>
          <w:trHeight w:val="403"/>
        </w:trPr>
        <w:tc>
          <w:tcPr>
            <w:tcW w:w="1075" w:type="dxa"/>
          </w:tcPr>
          <w:p w14:paraId="517DE842" w14:textId="16C11632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6I</w:t>
            </w:r>
          </w:p>
        </w:tc>
        <w:tc>
          <w:tcPr>
            <w:tcW w:w="4140" w:type="dxa"/>
          </w:tcPr>
          <w:p w14:paraId="47E0FDFF" w14:textId="5FAE74F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i/>
                <w:iCs/>
                <w:sz w:val="18"/>
                <w:szCs w:val="18"/>
              </w:rPr>
              <w:t>In vitro</w:t>
            </w:r>
            <w:r w:rsidRPr="00D06CE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expression assay - amount (ng) of 1,4-BQ produced after inoculation of 1,4-HQ with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and no-enzyme control</w:t>
            </w:r>
          </w:p>
          <w:p w14:paraId="42C9D63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B271C7" w14:textId="542ABA9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i/>
                <w:iCs/>
                <w:sz w:val="18"/>
                <w:szCs w:val="18"/>
              </w:rPr>
              <w:t>In vitro</w:t>
            </w:r>
            <w:r w:rsidRPr="00D06CE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expression assay - amount (ng) of 2-methyl-1,4-BQ produced after inoculation of 2-methyl-1,4-HQ with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and no-enzyme control</w:t>
            </w:r>
          </w:p>
          <w:p w14:paraId="064513D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8B905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i/>
                <w:iCs/>
                <w:sz w:val="18"/>
                <w:szCs w:val="18"/>
              </w:rPr>
              <w:t>In vitro</w:t>
            </w:r>
            <w:r w:rsidRPr="00D06CE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expression assay - amount (ng) of 2-methoxy-3-methyl-1,4-BQ produced after inoculation of 2-methoxy-3-methyl-1,4-HQ with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and no-enzyme control</w:t>
            </w:r>
          </w:p>
          <w:p w14:paraId="66440FFF" w14:textId="0F70A58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5C2686FF" w14:textId="7479850C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vs 10 control (no enzyme)</w:t>
            </w:r>
          </w:p>
        </w:tc>
        <w:tc>
          <w:tcPr>
            <w:tcW w:w="1980" w:type="dxa"/>
          </w:tcPr>
          <w:p w14:paraId="7FEC0BD9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Mann-Whitney U tests</w:t>
            </w:r>
          </w:p>
          <w:p w14:paraId="4D15CAE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99CF33D" w14:textId="2CC7B50A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018</w:t>
            </w:r>
          </w:p>
          <w:p w14:paraId="490F9B3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53DAA1B" w14:textId="1B5A3A3F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794E5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B3BEE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018</w:t>
            </w:r>
          </w:p>
          <w:p w14:paraId="0014F40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B21D79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982BB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8D174A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0018</w:t>
            </w:r>
          </w:p>
          <w:p w14:paraId="58164A86" w14:textId="4C57D52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</w:tcPr>
          <w:p w14:paraId="309E17CF" w14:textId="2292B22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7, N= 20</w:t>
            </w:r>
          </w:p>
          <w:p w14:paraId="37AD953E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0866A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7D45EC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451D0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7, N= 20</w:t>
            </w:r>
          </w:p>
          <w:p w14:paraId="706C463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98D37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AFFC80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A9634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3.7, N= 20</w:t>
            </w:r>
          </w:p>
          <w:p w14:paraId="6A35D683" w14:textId="50F4D0EC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D0C" w:rsidRPr="00964FCE" w14:paraId="01C63F91" w14:textId="77777777" w:rsidTr="00B4790C">
        <w:trPr>
          <w:trHeight w:val="403"/>
        </w:trPr>
        <w:tc>
          <w:tcPr>
            <w:tcW w:w="1075" w:type="dxa"/>
          </w:tcPr>
          <w:p w14:paraId="5D0AA210" w14:textId="552FD58C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6L</w:t>
            </w:r>
          </w:p>
        </w:tc>
        <w:tc>
          <w:tcPr>
            <w:tcW w:w="4140" w:type="dxa"/>
          </w:tcPr>
          <w:p w14:paraId="3C008A2C" w14:textId="50C5EC9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Amount (ng) of 1,4-benzoquinone (1,4-BQ) in GFP vs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MeOS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RNAi beetles</w:t>
            </w:r>
          </w:p>
          <w:p w14:paraId="7BC18BB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1A654B" w14:textId="407093EC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Amount (ng) of 2-methyl-1,4-BQ in GFP vs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MeOS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RNAi beetles</w:t>
            </w:r>
          </w:p>
          <w:p w14:paraId="4EACB88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BF825F0" w14:textId="79389DA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 xml:space="preserve">Amount (ng) of 2-methoxy-3-methyl-1,4-BQ in GFP vs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MeOS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RNAi beetles</w:t>
            </w:r>
          </w:p>
        </w:tc>
        <w:tc>
          <w:tcPr>
            <w:tcW w:w="1800" w:type="dxa"/>
          </w:tcPr>
          <w:p w14:paraId="1FFF29DB" w14:textId="7EE6C9D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8 (GFP) vs 4 (RNAi beetles)</w:t>
            </w:r>
          </w:p>
          <w:p w14:paraId="79D4582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CACE3B0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Style w:val="LineNumber"/>
                <w:rFonts w:ascii="Arial" w:hAnsi="Arial" w:cs="Arial"/>
                <w:sz w:val="18"/>
                <w:szCs w:val="18"/>
              </w:rPr>
              <w:t>Mann-Whitney U tests</w:t>
            </w:r>
          </w:p>
          <w:p w14:paraId="6245D236" w14:textId="77777777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331696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07453</w:t>
            </w:r>
          </w:p>
          <w:p w14:paraId="1381ACEE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59927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31485A" w14:textId="3DE037B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55221</w:t>
            </w:r>
          </w:p>
          <w:p w14:paraId="5DC5B427" w14:textId="049D2C1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CB21640" w14:textId="68816D78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8517626" w14:textId="77777777" w:rsidR="00195FE1" w:rsidRPr="00D06CE1" w:rsidRDefault="00195FE1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06A575" w14:textId="4FDCBC8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0.00847</w:t>
            </w:r>
          </w:p>
          <w:p w14:paraId="2B9E54EF" w14:textId="3179881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</w:tcPr>
          <w:p w14:paraId="2E15630C" w14:textId="7CDB1F4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z= 1.8, N= 12</w:t>
            </w:r>
          </w:p>
          <w:p w14:paraId="6DA8305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5B189E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CC59FD" w14:textId="6E38F3C6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z= 0.6, N= 12</w:t>
            </w:r>
          </w:p>
          <w:p w14:paraId="6596E7B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F1D13C" w14:textId="782E7CAC" w:rsidR="00862D0C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71CFC4" w14:textId="77777777" w:rsidR="00195FE1" w:rsidRPr="00D06CE1" w:rsidRDefault="00195FE1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F49A13" w14:textId="41377544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z= 2.6, N= 12</w:t>
            </w:r>
          </w:p>
          <w:p w14:paraId="742D1D34" w14:textId="6944F82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2D0C" w:rsidRPr="00964FCE" w14:paraId="0CB28EFB" w14:textId="77777777" w:rsidTr="00B4790C">
        <w:trPr>
          <w:trHeight w:val="403"/>
        </w:trPr>
        <w:tc>
          <w:tcPr>
            <w:tcW w:w="1075" w:type="dxa"/>
          </w:tcPr>
          <w:p w14:paraId="20D5BC4F" w14:textId="4B79CFF0" w:rsidR="00862D0C" w:rsidRPr="00D06CE1" w:rsidRDefault="00862D0C" w:rsidP="00862D0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Figure 7</w:t>
            </w:r>
          </w:p>
        </w:tc>
        <w:tc>
          <w:tcPr>
            <w:tcW w:w="4140" w:type="dxa"/>
          </w:tcPr>
          <w:p w14:paraId="42A5E90F" w14:textId="3E39521F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Comparison</w:t>
            </w:r>
          </w:p>
        </w:tc>
        <w:tc>
          <w:tcPr>
            <w:tcW w:w="1800" w:type="dxa"/>
          </w:tcPr>
          <w:p w14:paraId="71EAAD6D" w14:textId="381031A6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N number</w:t>
            </w:r>
          </w:p>
        </w:tc>
        <w:tc>
          <w:tcPr>
            <w:tcW w:w="1980" w:type="dxa"/>
          </w:tcPr>
          <w:p w14:paraId="530C2BA7" w14:textId="604D8498" w:rsidR="00862D0C" w:rsidRPr="00D06CE1" w:rsidRDefault="00862D0C" w:rsidP="00862D0C">
            <w:pPr>
              <w:rPr>
                <w:rStyle w:val="LineNumber"/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260" w:type="dxa"/>
          </w:tcPr>
          <w:p w14:paraId="14F385A7" w14:textId="18E4AC8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298" w:type="dxa"/>
          </w:tcPr>
          <w:p w14:paraId="5D5B254B" w14:textId="17BAE9A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b/>
                <w:bCs/>
                <w:sz w:val="18"/>
                <w:szCs w:val="18"/>
              </w:rPr>
              <w:t>statistical values</w:t>
            </w:r>
          </w:p>
        </w:tc>
      </w:tr>
      <w:tr w:rsidR="00862D0C" w:rsidRPr="00964FCE" w14:paraId="28AC62BC" w14:textId="77777777" w:rsidTr="00B4790C">
        <w:trPr>
          <w:trHeight w:val="403"/>
        </w:trPr>
        <w:tc>
          <w:tcPr>
            <w:tcW w:w="1075" w:type="dxa"/>
          </w:tcPr>
          <w:p w14:paraId="21E85A5B" w14:textId="3815A68B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7A</w:t>
            </w:r>
          </w:p>
        </w:tc>
        <w:tc>
          <w:tcPr>
            <w:tcW w:w="4140" w:type="dxa"/>
          </w:tcPr>
          <w:p w14:paraId="5D1FD0C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Comparison of the survival (%) of beetles previously inject with dsRNA targeting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(BQ-less phenotype), MFASN (solvent-less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phenptype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>) and GFP (control)</w:t>
            </w:r>
          </w:p>
          <w:p w14:paraId="794CD71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EB596E" w14:textId="22E9599E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D06CE1">
              <w:rPr>
                <w:rFonts w:ascii="Arial" w:hAnsi="Arial" w:cs="Arial"/>
                <w:sz w:val="18"/>
                <w:szCs w:val="18"/>
                <w:u w:val="single"/>
              </w:rPr>
              <w:t>Postdoc comparison:</w:t>
            </w:r>
          </w:p>
          <w:p w14:paraId="6D1FB9D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</w:p>
          <w:p w14:paraId="3B5ADFF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vs GFP</w:t>
            </w:r>
          </w:p>
          <w:p w14:paraId="714B6DC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054378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2AEDC37" w14:textId="77032FF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MFASN vs GFP</w:t>
            </w:r>
          </w:p>
          <w:p w14:paraId="2BE7ED1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09AC2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DF1D70" w14:textId="1FE4ADB9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MFASN vs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md</w:t>
            </w:r>
            <w:proofErr w:type="spellEnd"/>
          </w:p>
        </w:tc>
        <w:tc>
          <w:tcPr>
            <w:tcW w:w="1800" w:type="dxa"/>
          </w:tcPr>
          <w:p w14:paraId="663A606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3 groups with 14 replicates each</w:t>
            </w:r>
          </w:p>
          <w:p w14:paraId="5436AE4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D8678E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EEF3E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C07BB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B4A60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FACAE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22B0DE" w14:textId="545243A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4 groups vs 14 groups</w:t>
            </w:r>
          </w:p>
          <w:p w14:paraId="3D0DA84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9AC6F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4 groups vs 14 groups</w:t>
            </w:r>
          </w:p>
          <w:p w14:paraId="61F4FC4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179CE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4 groups vs 14 groups</w:t>
            </w:r>
          </w:p>
          <w:p w14:paraId="2F793D5C" w14:textId="2AD9442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09AB9B8E" w14:textId="13ED5E3E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Generalized linear model (GLM) with a binomial distribution</w:t>
            </w:r>
          </w:p>
          <w:p w14:paraId="7286FA7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3170B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B0401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4ABAF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84E268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8EED801" w14:textId="3FF2FFDA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Simultaneous Tests for General Linear Hypotheses using Tukey Contrasts</w:t>
            </w:r>
          </w:p>
          <w:p w14:paraId="5933CCEF" w14:textId="0BA58BBF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5CF75B20" w14:textId="5F4D334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&lt; 0.0001</w:t>
            </w:r>
          </w:p>
          <w:p w14:paraId="134DC9A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70A3E0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D8962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074D6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D840E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77CEA2E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B9177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E8C2F2E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1EDAD6A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1B4BE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7BC6BE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&lt;0.001</w:t>
            </w:r>
          </w:p>
          <w:p w14:paraId="69E57E9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C57ACA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349D6D9" w14:textId="06B2469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0.339</w:t>
            </w:r>
          </w:p>
        </w:tc>
        <w:tc>
          <w:tcPr>
            <w:tcW w:w="2298" w:type="dxa"/>
          </w:tcPr>
          <w:p w14:paraId="5EF98FEB" w14:textId="4BF7EC8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Χ</w:t>
            </w:r>
            <w:r w:rsidRPr="00D06CE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</w:rPr>
              <w:t>2,39</w:t>
            </w:r>
            <w:r w:rsidRPr="00D06CE1">
              <w:rPr>
                <w:rFonts w:ascii="Arial" w:hAnsi="Arial" w:cs="Arial"/>
                <w:sz w:val="18"/>
                <w:szCs w:val="18"/>
              </w:rPr>
              <w:t>= 53.5, N= 42</w:t>
            </w:r>
          </w:p>
          <w:p w14:paraId="1F28223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80498F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9494A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BEEEA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DB9F08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93F2E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B9350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5A639D" w14:textId="78890793" w:rsidR="00862D0C" w:rsidRPr="00D06CE1" w:rsidRDefault="00862D0C" w:rsidP="00862D0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de-DE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z= </w:t>
            </w:r>
            <w:r w:rsidRPr="00D06CE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>-6.9, N= 28</w:t>
            </w:r>
          </w:p>
          <w:p w14:paraId="35F74BA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1DE07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16FA72B" w14:textId="3A9B4056" w:rsidR="00862D0C" w:rsidRPr="00D06CE1" w:rsidRDefault="00862D0C" w:rsidP="00862D0C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de-DE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z= </w:t>
            </w:r>
            <w:r w:rsidRPr="00D06CE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>-5.5, N= 28</w:t>
            </w:r>
          </w:p>
          <w:p w14:paraId="1094DF7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76F61E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C41D7F" w14:textId="70FFE54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z= </w:t>
            </w:r>
            <w:r w:rsidRPr="00D06CE1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de-DE"/>
              </w:rPr>
              <w:t>-1.4, N= 28</w:t>
            </w:r>
          </w:p>
        </w:tc>
      </w:tr>
      <w:tr w:rsidR="00862D0C" w:rsidRPr="00964FCE" w14:paraId="78BF09D6" w14:textId="77777777" w:rsidTr="00B4790C">
        <w:trPr>
          <w:trHeight w:val="403"/>
        </w:trPr>
        <w:tc>
          <w:tcPr>
            <w:tcW w:w="1075" w:type="dxa"/>
          </w:tcPr>
          <w:p w14:paraId="4FD1237E" w14:textId="53DFAA9D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7B</w:t>
            </w:r>
          </w:p>
        </w:tc>
        <w:tc>
          <w:tcPr>
            <w:tcW w:w="4140" w:type="dxa"/>
          </w:tcPr>
          <w:p w14:paraId="5FFBF6C1" w14:textId="255968F6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Comparison of toxicity of </w:t>
            </w:r>
            <w:proofErr w:type="spellStart"/>
            <w:r w:rsidRPr="00D06CE1">
              <w:rPr>
                <w:rFonts w:ascii="Arial" w:hAnsi="Arial" w:cs="Arial"/>
                <w:i/>
                <w:iCs/>
                <w:sz w:val="18"/>
                <w:szCs w:val="18"/>
              </w:rPr>
              <w:t>Dalotia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gland chemicals - single compounds and mixtures thereof – against </w:t>
            </w:r>
            <w:r w:rsidRPr="00D06CE1">
              <w:rPr>
                <w:rFonts w:ascii="Arial" w:hAnsi="Arial" w:cs="Arial"/>
                <w:i/>
                <w:iCs/>
                <w:sz w:val="18"/>
                <w:szCs w:val="18"/>
              </w:rPr>
              <w:t>Drosophila melanogaster</w:t>
            </w:r>
            <w:r w:rsidRPr="00D06CE1">
              <w:rPr>
                <w:rFonts w:ascii="Arial" w:hAnsi="Arial" w:cs="Arial"/>
                <w:sz w:val="18"/>
                <w:szCs w:val="18"/>
              </w:rPr>
              <w:t xml:space="preserve"> larvae. Number of alive larvae was counted one hour after the exposure to the chemicals</w:t>
            </w:r>
          </w:p>
          <w:p w14:paraId="2B7C756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0AFEDF7" w14:textId="220EF39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Pairwise comparisons between PBS, esters, C11, BQs and esters+C11 mixture</w:t>
            </w:r>
          </w:p>
          <w:p w14:paraId="3807111B" w14:textId="0228118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1DF9CA6" w14:textId="59E86344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Pairwise comparisons between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esters+BQs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mistures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, C11+BQs mixture and all-compound mixtures (mimics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alotia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composition)</w:t>
            </w:r>
          </w:p>
          <w:p w14:paraId="56351DEA" w14:textId="24E0ACCE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5D69A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Pairwise comparisons between PBS, esters, C11, BQs and esters+C11 mixture vs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esters+BQs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mistures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, C11+BQs mixture and all-compound mixtures (mimics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alotia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composition)</w:t>
            </w:r>
          </w:p>
          <w:p w14:paraId="254B893E" w14:textId="39084C2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4D741E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8 groups with 5 replicates of 25 larvae each</w:t>
            </w:r>
          </w:p>
          <w:p w14:paraId="2DD541F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D8FF1F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3D70A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FF6BBE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5 vs 5 for each test</w:t>
            </w:r>
          </w:p>
          <w:p w14:paraId="2BD45DE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21B4AF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1F632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5 vs 5 for each test</w:t>
            </w:r>
          </w:p>
          <w:p w14:paraId="4EE4249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B2A934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DCDBA6" w14:textId="0B5FFA43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5 vs 5 for each test</w:t>
            </w:r>
          </w:p>
        </w:tc>
        <w:tc>
          <w:tcPr>
            <w:tcW w:w="1980" w:type="dxa"/>
          </w:tcPr>
          <w:p w14:paraId="683F1F0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One-way ANOVA </w:t>
            </w:r>
          </w:p>
          <w:p w14:paraId="1FDE89F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48056A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E0447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9072FB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8BFE2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008608" w14:textId="584913DE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Tukey HSD tests</w:t>
            </w:r>
          </w:p>
          <w:p w14:paraId="5BED315E" w14:textId="2822AF3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5A856F9" w14:textId="361D7CAD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700EC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Tukey HSD tests</w:t>
            </w:r>
          </w:p>
          <w:p w14:paraId="2444DA1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3E1542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65740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Tukey HSD tests</w:t>
            </w:r>
          </w:p>
          <w:p w14:paraId="7CE35E1F" w14:textId="5AF2137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53C8F2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&lt; 0.0001</w:t>
            </w:r>
          </w:p>
          <w:p w14:paraId="049883B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2F08FA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646FA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3D05BC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C7DC52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AB246C1" w14:textId="3C734940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ll 10 tests p≥ 0.19</w:t>
            </w:r>
          </w:p>
          <w:p w14:paraId="148A4D7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CBBAD6" w14:textId="529D140F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ll 3 tests p≥ 0.22</w:t>
            </w:r>
          </w:p>
          <w:p w14:paraId="73C2886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8F781E8" w14:textId="394AD08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ll 15 tests p≤ 0.003</w:t>
            </w:r>
          </w:p>
          <w:p w14:paraId="399EBDE7" w14:textId="0373279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8" w:type="dxa"/>
          </w:tcPr>
          <w:p w14:paraId="19E81D76" w14:textId="0F36664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F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</w:rPr>
              <w:t>7,32</w:t>
            </w:r>
            <w:r w:rsidRPr="00D06CE1">
              <w:rPr>
                <w:rFonts w:ascii="Arial" w:hAnsi="Arial" w:cs="Arial"/>
                <w:sz w:val="18"/>
                <w:szCs w:val="18"/>
              </w:rPr>
              <w:t>= 26.7, N= 40</w:t>
            </w:r>
          </w:p>
        </w:tc>
      </w:tr>
      <w:tr w:rsidR="00862D0C" w:rsidRPr="00964FCE" w14:paraId="72AAF4AD" w14:textId="77777777" w:rsidTr="00B4790C">
        <w:trPr>
          <w:trHeight w:val="403"/>
        </w:trPr>
        <w:tc>
          <w:tcPr>
            <w:tcW w:w="1075" w:type="dxa"/>
          </w:tcPr>
          <w:p w14:paraId="7A3CE7D1" w14:textId="115E6E93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7C</w:t>
            </w:r>
          </w:p>
        </w:tc>
        <w:tc>
          <w:tcPr>
            <w:tcW w:w="4140" w:type="dxa"/>
          </w:tcPr>
          <w:p w14:paraId="7C1AA45F" w14:textId="111A1119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Bacterial growth </w:t>
            </w:r>
            <w:r>
              <w:rPr>
                <w:rFonts w:ascii="Arial" w:hAnsi="Arial" w:cs="Arial"/>
                <w:sz w:val="18"/>
                <w:szCs w:val="18"/>
              </w:rPr>
              <w:t>as OD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</w:rPr>
              <w:t>500</w:t>
            </w:r>
            <w:r w:rsidRPr="00D06CE1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D06CE1">
              <w:rPr>
                <w:rFonts w:ascii="Arial" w:hAnsi="Arial" w:cs="Arial"/>
                <w:i/>
                <w:iCs/>
                <w:sz w:val="18"/>
                <w:szCs w:val="18"/>
              </w:rPr>
              <w:t>P. fluorescens</w:t>
            </w:r>
            <w:r w:rsidRPr="00D06CE1">
              <w:rPr>
                <w:rFonts w:ascii="Arial" w:hAnsi="Arial" w:cs="Arial"/>
                <w:sz w:val="18"/>
                <w:szCs w:val="18"/>
              </w:rPr>
              <w:t xml:space="preserve"> after </w:t>
            </w:r>
            <w:r>
              <w:rPr>
                <w:rFonts w:ascii="Arial" w:hAnsi="Arial" w:cs="Arial"/>
                <w:sz w:val="18"/>
                <w:szCs w:val="18"/>
              </w:rPr>
              <w:t xml:space="preserve">24h </w:t>
            </w:r>
            <w:r w:rsidRPr="00D06CE1">
              <w:rPr>
                <w:rFonts w:ascii="Arial" w:hAnsi="Arial" w:cs="Arial"/>
                <w:sz w:val="18"/>
                <w:szCs w:val="18"/>
              </w:rPr>
              <w:t xml:space="preserve">inoculation with </w:t>
            </w:r>
            <w:proofErr w:type="spellStart"/>
            <w:r w:rsidRPr="00D06CE1">
              <w:rPr>
                <w:rFonts w:ascii="Arial" w:hAnsi="Arial" w:cs="Arial"/>
                <w:i/>
                <w:iCs/>
                <w:sz w:val="18"/>
                <w:szCs w:val="18"/>
              </w:rPr>
              <w:t>Dalotia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gland chemicals</w:t>
            </w:r>
          </w:p>
          <w:p w14:paraId="022C3FE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6FA6DF8" w14:textId="1B7C9CE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Pairwise comparisons between PBS, single compound classes and two-compound mixtures</w:t>
            </w:r>
          </w:p>
          <w:p w14:paraId="35C7327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962F6B" w14:textId="508A7919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Pairwise comparisons between the all-compound mixtures (mimics </w:t>
            </w:r>
            <w:proofErr w:type="spellStart"/>
            <w:r w:rsidRPr="00D06CE1">
              <w:rPr>
                <w:rFonts w:ascii="Arial" w:hAnsi="Arial" w:cs="Arial"/>
                <w:i/>
                <w:iCs/>
                <w:sz w:val="18"/>
                <w:szCs w:val="18"/>
              </w:rPr>
              <w:t>Dalotia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composition) and PBS, single compound classes and two-compound mixtures</w:t>
            </w:r>
          </w:p>
        </w:tc>
        <w:tc>
          <w:tcPr>
            <w:tcW w:w="1800" w:type="dxa"/>
          </w:tcPr>
          <w:p w14:paraId="02F67DDF" w14:textId="402C8A7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 xml:space="preserve">8 groups with 13 replicates each </w:t>
            </w:r>
          </w:p>
          <w:p w14:paraId="62D8271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D066AD1" w14:textId="5CFD451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3 vs 13 for each test</w:t>
            </w:r>
          </w:p>
          <w:p w14:paraId="706E580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20BC82C" w14:textId="556F5DA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13 vs 13 for each test</w:t>
            </w:r>
          </w:p>
          <w:p w14:paraId="55A5E453" w14:textId="5433C402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837D36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 xml:space="preserve">One-way ANOVA </w:t>
            </w:r>
          </w:p>
          <w:p w14:paraId="078B195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5F8A99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A88683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Tukey HSD tests</w:t>
            </w:r>
          </w:p>
          <w:p w14:paraId="4C85074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F38B201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83536CB" w14:textId="3D11C19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Tukey HSD tests</w:t>
            </w:r>
          </w:p>
        </w:tc>
        <w:tc>
          <w:tcPr>
            <w:tcW w:w="1260" w:type="dxa"/>
          </w:tcPr>
          <w:p w14:paraId="1F34A957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&lt; 0.0001</w:t>
            </w:r>
          </w:p>
          <w:p w14:paraId="427A98E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AAE66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57EE173" w14:textId="74922C2E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ll 21 tests p≥ 0.18</w:t>
            </w:r>
          </w:p>
          <w:p w14:paraId="2B02458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83E024" w14:textId="380A89F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All 7 tests p≤ 0.007</w:t>
            </w:r>
          </w:p>
        </w:tc>
        <w:tc>
          <w:tcPr>
            <w:tcW w:w="2298" w:type="dxa"/>
          </w:tcPr>
          <w:p w14:paraId="3A3A891D" w14:textId="422B9D11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lastRenderedPageBreak/>
              <w:t>F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</w:rPr>
              <w:t>7,96</w:t>
            </w:r>
            <w:r w:rsidRPr="00D06CE1">
              <w:rPr>
                <w:rFonts w:ascii="Arial" w:hAnsi="Arial" w:cs="Arial"/>
                <w:sz w:val="18"/>
                <w:szCs w:val="18"/>
              </w:rPr>
              <w:t>= 6.9, N= 103</w:t>
            </w:r>
          </w:p>
        </w:tc>
      </w:tr>
      <w:tr w:rsidR="00862D0C" w:rsidRPr="00964FCE" w14:paraId="266E0831" w14:textId="77777777" w:rsidTr="00B4790C">
        <w:trPr>
          <w:trHeight w:val="403"/>
        </w:trPr>
        <w:tc>
          <w:tcPr>
            <w:tcW w:w="1075" w:type="dxa"/>
          </w:tcPr>
          <w:p w14:paraId="749FA9C9" w14:textId="2F05DA13" w:rsidR="00862D0C" w:rsidRPr="00D06CE1" w:rsidRDefault="00862D0C" w:rsidP="00862D0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7D</w:t>
            </w:r>
          </w:p>
        </w:tc>
        <w:tc>
          <w:tcPr>
            <w:tcW w:w="4140" w:type="dxa"/>
          </w:tcPr>
          <w:p w14:paraId="6D240254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Comparison of the surface coating ability (K/σ) of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Dalotia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gland compounds (compound class, mixtures thereof) and alternative evolutionary scenarios of gland chemistry. Surface coating ability was determined with drip of surface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rhenology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38516B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4187E5" w14:textId="4AC43FA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Pairwise comparison across all 8 different test groups (details see raw data files)</w:t>
            </w:r>
          </w:p>
        </w:tc>
        <w:tc>
          <w:tcPr>
            <w:tcW w:w="1800" w:type="dxa"/>
          </w:tcPr>
          <w:p w14:paraId="1DC6879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8 groups with a variable number of replicates (see raw data files)</w:t>
            </w:r>
          </w:p>
          <w:p w14:paraId="1001138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89820F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F9F79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072A0A" w14:textId="11B209A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28 pairwise comparisons</w:t>
            </w:r>
          </w:p>
        </w:tc>
        <w:tc>
          <w:tcPr>
            <w:tcW w:w="1980" w:type="dxa"/>
          </w:tcPr>
          <w:p w14:paraId="0EEEC74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Kruskal-Wallis test</w:t>
            </w:r>
          </w:p>
          <w:p w14:paraId="019CD7C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E88E5B3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33A4C2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5BD86D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4EA59C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882B09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52E4B745" w14:textId="0C21FC25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 xml:space="preserve">Dunn’s pairwise 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posthoc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 xml:space="preserve"> test (</w:t>
            </w:r>
            <w:proofErr w:type="spellStart"/>
            <w:r w:rsidRPr="00D06CE1">
              <w:rPr>
                <w:rFonts w:ascii="Arial" w:hAnsi="Arial" w:cs="Arial"/>
                <w:sz w:val="18"/>
                <w:szCs w:val="18"/>
              </w:rPr>
              <w:t>Benjamini</w:t>
            </w:r>
            <w:proofErr w:type="spellEnd"/>
            <w:r w:rsidRPr="00D06CE1">
              <w:rPr>
                <w:rFonts w:ascii="Arial" w:hAnsi="Arial" w:cs="Arial"/>
                <w:sz w:val="18"/>
                <w:szCs w:val="18"/>
              </w:rPr>
              <w:t>-Hochberg correction was used to adjust the level of significance)</w:t>
            </w:r>
          </w:p>
        </w:tc>
        <w:tc>
          <w:tcPr>
            <w:tcW w:w="1260" w:type="dxa"/>
          </w:tcPr>
          <w:p w14:paraId="6943596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&lt; 0.0001</w:t>
            </w:r>
          </w:p>
          <w:p w14:paraId="77CFDCA6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3FE28A1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A5DFFE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64C09E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19890A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5610948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017C5055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For 11 significant tests p≤ 0.012</w:t>
            </w:r>
          </w:p>
          <w:p w14:paraId="5A5583BB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  <w:p w14:paraId="2B57B2A7" w14:textId="2A48029B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For 17 non-significant tests p≥ 0.04</w:t>
            </w:r>
          </w:p>
        </w:tc>
        <w:tc>
          <w:tcPr>
            <w:tcW w:w="2298" w:type="dxa"/>
          </w:tcPr>
          <w:p w14:paraId="7AAC249E" w14:textId="49C0DDF8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  <w:r w:rsidRPr="00D06CE1">
              <w:rPr>
                <w:rFonts w:ascii="Arial" w:hAnsi="Arial" w:cs="Arial"/>
                <w:sz w:val="18"/>
                <w:szCs w:val="18"/>
              </w:rPr>
              <w:t>Χ</w:t>
            </w:r>
            <w:r w:rsidRPr="00D06CE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06CE1">
              <w:rPr>
                <w:rFonts w:ascii="Arial" w:hAnsi="Arial" w:cs="Arial"/>
                <w:sz w:val="18"/>
                <w:szCs w:val="18"/>
                <w:vertAlign w:val="subscript"/>
              </w:rPr>
              <w:t>7,51</w:t>
            </w:r>
            <w:r w:rsidRPr="00D06CE1">
              <w:rPr>
                <w:rFonts w:ascii="Arial" w:hAnsi="Arial" w:cs="Arial"/>
                <w:sz w:val="18"/>
                <w:szCs w:val="18"/>
              </w:rPr>
              <w:t>= 42.3, N= 58</w:t>
            </w:r>
          </w:p>
          <w:p w14:paraId="5E6D6950" w14:textId="77777777" w:rsidR="00862D0C" w:rsidRPr="00D06CE1" w:rsidRDefault="00862D0C" w:rsidP="00862D0C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4635EB1" w14:textId="0EFB5080" w:rsidR="002154B3" w:rsidRPr="00964FCE" w:rsidRDefault="002154B3">
      <w:pPr>
        <w:rPr>
          <w:rFonts w:ascii="Arial" w:hAnsi="Arial" w:cs="Arial"/>
          <w:sz w:val="18"/>
          <w:szCs w:val="18"/>
        </w:rPr>
      </w:pPr>
    </w:p>
    <w:sectPr w:rsidR="002154B3" w:rsidRPr="00964FCE" w:rsidSect="00310E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3AC"/>
    <w:rsid w:val="000074F5"/>
    <w:rsid w:val="00076DB3"/>
    <w:rsid w:val="001713A6"/>
    <w:rsid w:val="00171E0C"/>
    <w:rsid w:val="00195FE1"/>
    <w:rsid w:val="001A5C92"/>
    <w:rsid w:val="001B6225"/>
    <w:rsid w:val="001D0B8E"/>
    <w:rsid w:val="002154B3"/>
    <w:rsid w:val="0023470D"/>
    <w:rsid w:val="002607E9"/>
    <w:rsid w:val="00310E52"/>
    <w:rsid w:val="003B6595"/>
    <w:rsid w:val="00437330"/>
    <w:rsid w:val="004645B5"/>
    <w:rsid w:val="004E3320"/>
    <w:rsid w:val="004F2643"/>
    <w:rsid w:val="005240A7"/>
    <w:rsid w:val="00547A46"/>
    <w:rsid w:val="00567D58"/>
    <w:rsid w:val="005F789C"/>
    <w:rsid w:val="00684979"/>
    <w:rsid w:val="006C035C"/>
    <w:rsid w:val="00792EFD"/>
    <w:rsid w:val="007C55F4"/>
    <w:rsid w:val="007E2A6B"/>
    <w:rsid w:val="00814E2C"/>
    <w:rsid w:val="00862D0C"/>
    <w:rsid w:val="009377BB"/>
    <w:rsid w:val="00964FCE"/>
    <w:rsid w:val="00977E1D"/>
    <w:rsid w:val="00A60094"/>
    <w:rsid w:val="00AF7F8A"/>
    <w:rsid w:val="00B4790C"/>
    <w:rsid w:val="00B65BB8"/>
    <w:rsid w:val="00C724C5"/>
    <w:rsid w:val="00D06CE1"/>
    <w:rsid w:val="00D671EF"/>
    <w:rsid w:val="00D86241"/>
    <w:rsid w:val="00DF7B2F"/>
    <w:rsid w:val="00E463D6"/>
    <w:rsid w:val="00E510C2"/>
    <w:rsid w:val="00EA228D"/>
    <w:rsid w:val="00EA7919"/>
    <w:rsid w:val="00F21CE3"/>
    <w:rsid w:val="00F26AAC"/>
    <w:rsid w:val="00F956F3"/>
    <w:rsid w:val="00FB2D7E"/>
    <w:rsid w:val="00FF4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E19D1"/>
  <w15:chartTrackingRefBased/>
  <w15:docId w15:val="{8F821C62-B1AD-463A-883F-7A07FB98B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43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3A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10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unhideWhenUsed/>
    <w:rsid w:val="00B4790C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8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8C2DE-3494-4E47-BE42-61E720B6A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19</TotalTime>
  <Pages>5</Pages>
  <Words>1282</Words>
  <Characters>731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eckner, Adrian</dc:creator>
  <cp:keywords/>
  <dc:description/>
  <cp:lastModifiedBy>Brueckner, Adrian</cp:lastModifiedBy>
  <cp:revision>22</cp:revision>
  <cp:lastPrinted>2021-03-17T18:47:00Z</cp:lastPrinted>
  <dcterms:created xsi:type="dcterms:W3CDTF">2021-03-06T00:03:00Z</dcterms:created>
  <dcterms:modified xsi:type="dcterms:W3CDTF">2021-04-01T01:19:00Z</dcterms:modified>
</cp:coreProperties>
</file>